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A0588" w14:textId="77777777" w:rsidR="00A9740F" w:rsidRPr="00A9740F" w:rsidRDefault="00A9740F" w:rsidP="00A9740F">
      <w:pPr>
        <w:ind w:firstLine="0"/>
        <w:rPr>
          <w:rStyle w:val="A0"/>
          <w:rFonts w:ascii="Times New Roman" w:hAnsi="Times New Roman" w:cs="Times New Roman"/>
          <w:color w:val="auto"/>
          <w:sz w:val="22"/>
          <w:szCs w:val="22"/>
        </w:rPr>
      </w:pPr>
      <w:bookmarkStart w:id="0" w:name="_Hlk115863506"/>
      <w:bookmarkStart w:id="1" w:name="_Hlk103330743"/>
      <w:bookmarkEnd w:id="0"/>
      <w:r w:rsidRPr="00A9740F">
        <w:rPr>
          <w:rStyle w:val="A0"/>
          <w:rFonts w:ascii="Times New Roman" w:hAnsi="Times New Roman" w:cs="Times New Roman"/>
          <w:color w:val="auto"/>
          <w:sz w:val="22"/>
          <w:szCs w:val="22"/>
        </w:rPr>
        <w:t>Levodopa-Carbidopa Intestinal Gel</w:t>
      </w:r>
      <w:bookmarkEnd w:id="1"/>
      <w:r w:rsidRPr="00A9740F">
        <w:rPr>
          <w:rStyle w:val="A0"/>
          <w:rFonts w:ascii="Times New Roman" w:hAnsi="Times New Roman" w:cs="Times New Roman"/>
          <w:color w:val="auto"/>
          <w:sz w:val="22"/>
          <w:szCs w:val="22"/>
        </w:rPr>
        <w:t xml:space="preserve"> in Advanced Parkinson’s Disease: Long-term Results from COSMOS</w:t>
      </w:r>
    </w:p>
    <w:p w14:paraId="7B630127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Alfonso Fasano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1,2</w:t>
      </w: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, Rocío García-Ramos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3</w:t>
      </w: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, Tanya Gurevich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4</w:t>
      </w: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, Robert Jech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5</w:t>
      </w: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, Lars Bergmann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6</w:t>
      </w: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, Olga Sanchez-Soliño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6</w:t>
      </w: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, Juan Carlos Parra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6</w:t>
      </w:r>
      <w:r w:rsidRPr="00A9740F">
        <w:rPr>
          <w:rFonts w:ascii="Times New Roman" w:hAnsi="Times New Roman" w:cs="Times New Roman"/>
          <w:color w:val="auto"/>
          <w:sz w:val="22"/>
          <w:szCs w:val="22"/>
          <w:lang w:val="es-ES"/>
        </w:rPr>
        <w:t>, Mihaela Simu</w:t>
      </w: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  <w:t>7</w:t>
      </w:r>
    </w:p>
    <w:p w14:paraId="203031B3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s-ES"/>
        </w:rPr>
      </w:pPr>
    </w:p>
    <w:p w14:paraId="73EF75AB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</w:t>
      </w:r>
      <w:r w:rsidRPr="00A9740F">
        <w:rPr>
          <w:rFonts w:ascii="Times New Roman" w:hAnsi="Times New Roman" w:cs="Times New Roman"/>
          <w:color w:val="auto"/>
          <w:sz w:val="22"/>
          <w:szCs w:val="22"/>
        </w:rPr>
        <w:t xml:space="preserve">Edmond J Safra Program in Parkinson’s Disease and the Morton and Gloria Shulman Movement Disorders Clinic, Toronto Western Hospital – UHN, Division of Neurology, University of Toronto, Toronto, Ontario, Canada </w:t>
      </w:r>
    </w:p>
    <w:p w14:paraId="44821290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A9740F">
        <w:rPr>
          <w:rFonts w:ascii="Times New Roman" w:hAnsi="Times New Roman" w:cs="Times New Roman"/>
          <w:color w:val="auto"/>
          <w:sz w:val="22"/>
          <w:szCs w:val="22"/>
        </w:rPr>
        <w:t>Krembil Research Institute, Toronto, Ontario, Canada</w:t>
      </w:r>
    </w:p>
    <w:p w14:paraId="4D0EF873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3</w:t>
      </w:r>
      <w:r w:rsidRPr="00A9740F">
        <w:rPr>
          <w:rFonts w:ascii="Times New Roman" w:hAnsi="Times New Roman" w:cs="Times New Roman"/>
          <w:color w:val="auto"/>
          <w:sz w:val="22"/>
          <w:szCs w:val="22"/>
        </w:rPr>
        <w:t xml:space="preserve">Movement Disorders Unit, San Carlos Clinical Hospital, </w:t>
      </w:r>
      <w:proofErr w:type="spellStart"/>
      <w:r w:rsidRPr="00A9740F">
        <w:rPr>
          <w:rFonts w:ascii="Times New Roman" w:hAnsi="Times New Roman" w:cs="Times New Roman"/>
          <w:color w:val="auto"/>
          <w:sz w:val="22"/>
          <w:szCs w:val="22"/>
        </w:rPr>
        <w:t>Complutense</w:t>
      </w:r>
      <w:proofErr w:type="spellEnd"/>
      <w:r w:rsidRPr="00A9740F">
        <w:rPr>
          <w:rFonts w:ascii="Times New Roman" w:hAnsi="Times New Roman" w:cs="Times New Roman"/>
          <w:color w:val="auto"/>
          <w:sz w:val="22"/>
          <w:szCs w:val="22"/>
        </w:rPr>
        <w:t xml:space="preserve"> University of Madrid, Madrid, Spain</w:t>
      </w:r>
    </w:p>
    <w:p w14:paraId="525E4152" w14:textId="77777777" w:rsidR="00A9740F" w:rsidRPr="00A9740F" w:rsidRDefault="00A9740F" w:rsidP="00A9740F">
      <w:pPr>
        <w:pStyle w:val="NoSpacing"/>
        <w:rPr>
          <w:rStyle w:val="Strong"/>
          <w:rFonts w:ascii="Times New Roman" w:hAnsi="Times New Roman" w:cs="Times New Roman"/>
          <w:b w:val="0"/>
          <w:iCs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4</w:t>
      </w:r>
      <w:r w:rsidRPr="00A9740F">
        <w:rPr>
          <w:rStyle w:val="Strong"/>
          <w:rFonts w:ascii="Times New Roman" w:hAnsi="Times New Roman" w:cs="Times New Roman"/>
          <w:iCs/>
          <w:color w:val="auto"/>
          <w:sz w:val="22"/>
          <w:szCs w:val="22"/>
        </w:rPr>
        <w:t>Movement Disorders Unit, Neurological Institute, Tel Aviv Medical Center, Tel Aviv University, Israel</w:t>
      </w:r>
    </w:p>
    <w:p w14:paraId="04FCD610" w14:textId="77777777" w:rsidR="00A9740F" w:rsidRPr="00A9740F" w:rsidRDefault="00A9740F" w:rsidP="00A9740F">
      <w:pPr>
        <w:pStyle w:val="NoSpacing"/>
        <w:rPr>
          <w:rStyle w:val="Strong"/>
          <w:rFonts w:ascii="Times New Roman" w:hAnsi="Times New Roman" w:cs="Times New Roman"/>
          <w:b w:val="0"/>
          <w:iCs/>
          <w:color w:val="auto"/>
          <w:sz w:val="22"/>
          <w:szCs w:val="22"/>
        </w:rPr>
      </w:pPr>
      <w:r w:rsidRPr="00A9740F">
        <w:rPr>
          <w:rStyle w:val="Strong"/>
          <w:rFonts w:ascii="Times New Roman" w:hAnsi="Times New Roman" w:cs="Times New Roman"/>
          <w:iCs/>
          <w:color w:val="auto"/>
          <w:sz w:val="22"/>
          <w:szCs w:val="22"/>
          <w:vertAlign w:val="superscript"/>
        </w:rPr>
        <w:t>5</w:t>
      </w:r>
      <w:r w:rsidRPr="00A9740F">
        <w:rPr>
          <w:rStyle w:val="Strong"/>
          <w:rFonts w:ascii="Times New Roman" w:hAnsi="Times New Roman" w:cs="Times New Roman"/>
          <w:iCs/>
          <w:color w:val="auto"/>
          <w:sz w:val="22"/>
          <w:szCs w:val="22"/>
        </w:rPr>
        <w:t>Department of Neurology and Center of Clinical Neurosciences, 1st Faculty of Medicine, Charles University in Prague and General University Hospital in Prague, Prague, Czech Republic</w:t>
      </w:r>
    </w:p>
    <w:p w14:paraId="72ACCD2C" w14:textId="77777777" w:rsidR="00A9740F" w:rsidRPr="00A9740F" w:rsidRDefault="00A9740F" w:rsidP="00A9740F">
      <w:pPr>
        <w:pStyle w:val="NoSpacing"/>
        <w:rPr>
          <w:rStyle w:val="Strong"/>
          <w:rFonts w:ascii="Times New Roman" w:hAnsi="Times New Roman" w:cs="Times New Roman"/>
          <w:b w:val="0"/>
          <w:iCs/>
          <w:color w:val="auto"/>
          <w:sz w:val="22"/>
          <w:szCs w:val="22"/>
        </w:rPr>
      </w:pPr>
      <w:r w:rsidRPr="00A9740F">
        <w:rPr>
          <w:rStyle w:val="Strong"/>
          <w:rFonts w:ascii="Times New Roman" w:hAnsi="Times New Roman" w:cs="Times New Roman"/>
          <w:iCs/>
          <w:color w:val="auto"/>
          <w:sz w:val="22"/>
          <w:szCs w:val="22"/>
          <w:vertAlign w:val="superscript"/>
        </w:rPr>
        <w:t>6</w:t>
      </w:r>
      <w:r w:rsidRPr="00A9740F">
        <w:rPr>
          <w:rStyle w:val="Strong"/>
          <w:rFonts w:ascii="Times New Roman" w:hAnsi="Times New Roman" w:cs="Times New Roman"/>
          <w:iCs/>
          <w:color w:val="auto"/>
          <w:sz w:val="22"/>
          <w:szCs w:val="22"/>
        </w:rPr>
        <w:t>AbbVie Inc., North Chicago, IL, USA</w:t>
      </w:r>
    </w:p>
    <w:p w14:paraId="6A47F503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  <w:vertAlign w:val="superscript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7</w:t>
      </w:r>
      <w:r w:rsidRPr="00A9740F">
        <w:rPr>
          <w:rFonts w:ascii="Times New Roman" w:hAnsi="Times New Roman" w:cs="Times New Roman"/>
          <w:color w:val="auto"/>
          <w:sz w:val="22"/>
          <w:szCs w:val="22"/>
        </w:rPr>
        <w:t>Victor Babes University of Medicine and Pharmacy, Timisoara, Romania</w:t>
      </w:r>
    </w:p>
    <w:p w14:paraId="658F60CF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</w:rPr>
      </w:pPr>
    </w:p>
    <w:p w14:paraId="4881D48B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b/>
          <w:bCs w:val="0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b/>
          <w:bCs w:val="0"/>
          <w:color w:val="auto"/>
          <w:sz w:val="22"/>
          <w:szCs w:val="22"/>
        </w:rPr>
        <w:t xml:space="preserve">Corresponding author: </w:t>
      </w:r>
    </w:p>
    <w:p w14:paraId="37C3AF30" w14:textId="77777777" w:rsidR="00A9740F" w:rsidRPr="00A9740F" w:rsidRDefault="00A9740F" w:rsidP="00A9740F">
      <w:pPr>
        <w:pStyle w:val="NoSpacing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</w:rPr>
        <w:t>Alfonso Fasano</w:t>
      </w:r>
    </w:p>
    <w:p w14:paraId="6924A458" w14:textId="77777777" w:rsidR="00A9740F" w:rsidRPr="00A9740F" w:rsidRDefault="00A9740F" w:rsidP="00A9740F">
      <w:pPr>
        <w:spacing w:line="360" w:lineRule="auto"/>
        <w:ind w:firstLine="0"/>
        <w:rPr>
          <w:rFonts w:ascii="Times New Roman" w:eastAsia="Times New Roman" w:hAnsi="Times New Roman" w:cs="Times New Roman"/>
          <w:sz w:val="22"/>
          <w:szCs w:val="22"/>
        </w:rPr>
      </w:pPr>
      <w:r w:rsidRPr="00A9740F">
        <w:rPr>
          <w:rFonts w:ascii="Times New Roman" w:eastAsia="Times New Roman" w:hAnsi="Times New Roman" w:cs="Times New Roman"/>
          <w:sz w:val="22"/>
          <w:szCs w:val="22"/>
        </w:rPr>
        <w:t xml:space="preserve">Edmond J. Safra Program in Parkinson's Disease, Morton and Gloria Shulman Movement Disorders Clinic, Toronto Western Hospital </w:t>
      </w:r>
      <w:bookmarkStart w:id="2" w:name="_Hlk104542550"/>
      <w:r w:rsidRPr="00A9740F">
        <w:rPr>
          <w:rFonts w:ascii="Times New Roman" w:eastAsia="Times New Roman" w:hAnsi="Times New Roman" w:cs="Times New Roman"/>
          <w:sz w:val="22"/>
          <w:szCs w:val="22"/>
        </w:rPr>
        <w:t xml:space="preserve">– </w:t>
      </w:r>
      <w:bookmarkEnd w:id="2"/>
      <w:r w:rsidRPr="00A9740F">
        <w:rPr>
          <w:rFonts w:ascii="Times New Roman" w:eastAsia="Times New Roman" w:hAnsi="Times New Roman" w:cs="Times New Roman"/>
          <w:sz w:val="22"/>
          <w:szCs w:val="22"/>
        </w:rPr>
        <w:t xml:space="preserve">UHN, Division of Neurology, </w:t>
      </w:r>
      <w:r w:rsidRPr="00A9740F">
        <w:rPr>
          <w:rFonts w:ascii="Times New Roman" w:eastAsia="Times New Roman" w:hAnsi="Times New Roman" w:cs="Times New Roman"/>
          <w:sz w:val="22"/>
          <w:szCs w:val="22"/>
        </w:rPr>
        <w:br/>
        <w:t>University of Toronto, Toronto, Ontario, Canada</w:t>
      </w:r>
    </w:p>
    <w:p w14:paraId="3DC1B0FD" w14:textId="77777777" w:rsidR="00A9740F" w:rsidRPr="00A9740F" w:rsidRDefault="00A9740F" w:rsidP="00A9740F">
      <w:pPr>
        <w:spacing w:line="360" w:lineRule="auto"/>
        <w:ind w:firstLine="0"/>
        <w:rPr>
          <w:rFonts w:ascii="Times New Roman" w:eastAsia="Times New Roman" w:hAnsi="Times New Roman" w:cs="Times New Roman"/>
          <w:sz w:val="22"/>
          <w:szCs w:val="22"/>
        </w:rPr>
      </w:pPr>
      <w:r w:rsidRPr="00A9740F">
        <w:rPr>
          <w:rFonts w:ascii="Times New Roman" w:eastAsia="Times New Roman" w:hAnsi="Times New Roman" w:cs="Times New Roman"/>
          <w:sz w:val="22"/>
          <w:szCs w:val="22"/>
        </w:rPr>
        <w:t>Krembil Research Institute, Toronto, Ontario, Canada</w:t>
      </w:r>
    </w:p>
    <w:p w14:paraId="4AAFBEC3" w14:textId="77777777" w:rsidR="00A9740F" w:rsidRPr="00A9740F" w:rsidRDefault="00A9740F" w:rsidP="00A9740F">
      <w:pPr>
        <w:spacing w:line="360" w:lineRule="auto"/>
        <w:ind w:firstLine="0"/>
        <w:rPr>
          <w:rFonts w:ascii="Times New Roman" w:hAnsi="Times New Roman" w:cs="Times New Roman"/>
          <w:sz w:val="22"/>
          <w:szCs w:val="22"/>
        </w:rPr>
      </w:pPr>
      <w:r w:rsidRPr="00A9740F">
        <w:rPr>
          <w:rFonts w:ascii="Times New Roman" w:eastAsia="Times New Roman" w:hAnsi="Times New Roman" w:cs="Times New Roman"/>
          <w:sz w:val="22"/>
          <w:szCs w:val="22"/>
        </w:rPr>
        <w:t>Email:</w:t>
      </w:r>
      <w:r w:rsidRPr="00A9740F">
        <w:rPr>
          <w:rFonts w:ascii="Times New Roman" w:hAnsi="Times New Roman" w:cs="Times New Roman"/>
          <w:sz w:val="22"/>
          <w:szCs w:val="22"/>
        </w:rPr>
        <w:t xml:space="preserve"> </w:t>
      </w:r>
      <w:r w:rsidRPr="00A9740F">
        <w:rPr>
          <w:rFonts w:ascii="Times New Roman" w:eastAsia="Times New Roman" w:hAnsi="Times New Roman" w:cs="Times New Roman"/>
          <w:sz w:val="22"/>
          <w:szCs w:val="22"/>
        </w:rPr>
        <w:t>alfonso.fasano@uhn.ca</w:t>
      </w:r>
    </w:p>
    <w:p w14:paraId="26A338E5" w14:textId="5ECA7EE8" w:rsidR="00A9740F" w:rsidRPr="00A9740F" w:rsidRDefault="004F2F6B">
      <w:pPr>
        <w:spacing w:after="160" w:line="259" w:lineRule="auto"/>
        <w:ind w:firstLine="0"/>
        <w:rPr>
          <w:rFonts w:ascii="Times New Roman" w:hAnsi="Times New Roman" w:cs="Times New Roman"/>
          <w:sz w:val="22"/>
          <w:szCs w:val="22"/>
        </w:rPr>
      </w:pPr>
      <w:r w:rsidRPr="00A9740F">
        <w:rPr>
          <w:rFonts w:ascii="Times New Roman" w:hAnsi="Times New Roman" w:cs="Times New Roman"/>
          <w:sz w:val="22"/>
          <w:szCs w:val="22"/>
        </w:rPr>
        <w:br w:type="page"/>
      </w:r>
    </w:p>
    <w:p w14:paraId="7ACBC07B" w14:textId="2A14EE91" w:rsidR="00825D76" w:rsidRPr="00A9740F" w:rsidRDefault="00825D76" w:rsidP="00825D76">
      <w:pPr>
        <w:pStyle w:val="Heading1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A9740F">
        <w:rPr>
          <w:rFonts w:ascii="Times New Roman" w:hAnsi="Times New Roman" w:cs="Times New Roman"/>
          <w:sz w:val="22"/>
          <w:szCs w:val="22"/>
        </w:rPr>
        <w:lastRenderedPageBreak/>
        <w:t xml:space="preserve">Supplemental Figure 1. </w:t>
      </w:r>
      <w:r w:rsidRPr="00A9740F">
        <w:rPr>
          <w:rFonts w:ascii="Times New Roman" w:hAnsi="Times New Roman" w:cs="Times New Roman"/>
          <w:b w:val="0"/>
          <w:bCs/>
          <w:sz w:val="22"/>
          <w:szCs w:val="22"/>
        </w:rPr>
        <w:t>Change from Baseline in Prevalence of Treatment-related Symptoms According to Duration of LCIG Treatment</w:t>
      </w:r>
    </w:p>
    <w:p w14:paraId="75A4194E" w14:textId="77777777" w:rsidR="00825D76" w:rsidRPr="00A9740F" w:rsidRDefault="00825D76" w:rsidP="00825D76">
      <w:pPr>
        <w:pStyle w:val="Heading1"/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36BB175" w14:textId="77777777" w:rsidR="00825D76" w:rsidRPr="00A9740F" w:rsidRDefault="00825D76" w:rsidP="00825D76">
      <w:pPr>
        <w:spacing w:after="160" w:line="259" w:lineRule="auto"/>
        <w:ind w:firstLine="0"/>
        <w:rPr>
          <w:rFonts w:ascii="Times New Roman" w:hAnsi="Times New Roman" w:cs="Times New Roman"/>
          <w:sz w:val="22"/>
          <w:szCs w:val="22"/>
        </w:rPr>
      </w:pPr>
      <w:r w:rsidRPr="00A9740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34498EB" wp14:editId="79AB2DEF">
            <wp:extent cx="5943600" cy="2893060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740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583B38A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</w:rPr>
        <w:t>Negative values indicate a decrease in symptom prevalence</w:t>
      </w:r>
      <w:r w:rsidRPr="00A9740F">
        <w:rPr>
          <w:rFonts w:ascii="Times New Roman" w:eastAsia="MS Mincho" w:hAnsi="Times New Roman" w:cs="Times New Roman"/>
          <w:color w:val="auto"/>
          <w:sz w:val="22"/>
          <w:szCs w:val="22"/>
        </w:rPr>
        <w:t>.</w:t>
      </w:r>
    </w:p>
    <w:p w14:paraId="688B8D65" w14:textId="77777777" w:rsidR="00825D76" w:rsidRPr="00A9740F" w:rsidRDefault="00825D76" w:rsidP="00825D76">
      <w:pPr>
        <w:spacing w:line="24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14:paraId="4CBC5AD8" w14:textId="77777777" w:rsidR="00825D76" w:rsidRPr="00A9740F" w:rsidRDefault="00825D76" w:rsidP="00825D76">
      <w:pPr>
        <w:spacing w:after="160" w:line="259" w:lineRule="auto"/>
        <w:ind w:firstLine="0"/>
        <w:rPr>
          <w:rFonts w:ascii="Times New Roman" w:hAnsi="Times New Roman" w:cs="Times New Roman"/>
          <w:b/>
          <w:sz w:val="22"/>
          <w:szCs w:val="22"/>
          <w:lang w:val="es-ES"/>
        </w:rPr>
      </w:pPr>
      <w:r w:rsidRPr="00A9740F">
        <w:rPr>
          <w:rFonts w:ascii="Times New Roman" w:hAnsi="Times New Roman" w:cs="Times New Roman"/>
          <w:sz w:val="22"/>
          <w:szCs w:val="22"/>
          <w:lang w:val="es-ES"/>
        </w:rPr>
        <w:t>LCIG, levodopa-</w:t>
      </w:r>
      <w:proofErr w:type="spellStart"/>
      <w:r w:rsidRPr="00A9740F">
        <w:rPr>
          <w:rFonts w:ascii="Times New Roman" w:hAnsi="Times New Roman" w:cs="Times New Roman"/>
          <w:sz w:val="22"/>
          <w:szCs w:val="22"/>
          <w:lang w:val="es-ES"/>
        </w:rPr>
        <w:t>carbidopa</w:t>
      </w:r>
      <w:proofErr w:type="spellEnd"/>
      <w:r w:rsidRPr="00A9740F">
        <w:rPr>
          <w:rFonts w:ascii="Times New Roman" w:hAnsi="Times New Roman" w:cs="Times New Roman"/>
          <w:sz w:val="22"/>
          <w:szCs w:val="22"/>
          <w:lang w:val="es-ES"/>
        </w:rPr>
        <w:t xml:space="preserve"> intestinal gel.</w:t>
      </w:r>
      <w:r w:rsidRPr="00A9740F">
        <w:rPr>
          <w:rFonts w:ascii="Times New Roman" w:hAnsi="Times New Roman" w:cs="Times New Roman"/>
          <w:sz w:val="22"/>
          <w:szCs w:val="22"/>
          <w:lang w:val="es-ES"/>
        </w:rPr>
        <w:br w:type="page"/>
      </w:r>
    </w:p>
    <w:p w14:paraId="70F5F3AC" w14:textId="77777777" w:rsidR="00825D76" w:rsidRPr="00A9740F" w:rsidRDefault="00825D76" w:rsidP="00825D76">
      <w:pPr>
        <w:pStyle w:val="Heading1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A9740F">
        <w:rPr>
          <w:rFonts w:ascii="Times New Roman" w:hAnsi="Times New Roman" w:cs="Times New Roman"/>
          <w:sz w:val="22"/>
          <w:szCs w:val="22"/>
        </w:rPr>
        <w:lastRenderedPageBreak/>
        <w:t xml:space="preserve">Supplemental Figure 2. </w:t>
      </w:r>
      <w:r w:rsidRPr="00A9740F">
        <w:rPr>
          <w:rFonts w:ascii="Times New Roman" w:hAnsi="Times New Roman" w:cs="Times New Roman"/>
          <w:b w:val="0"/>
          <w:bCs/>
          <w:sz w:val="22"/>
          <w:szCs w:val="22"/>
        </w:rPr>
        <w:t>Change from Baseline in Severity of Motor Symptoms (A), NMS (B), and Treatment-related Symptoms (C) According to Duration of LCIG Treatment According to Duration of LCIG Treatment</w:t>
      </w:r>
    </w:p>
    <w:p w14:paraId="2691FA35" w14:textId="77777777" w:rsidR="00825D76" w:rsidRPr="00A9740F" w:rsidRDefault="00825D76" w:rsidP="00825D76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9388C4F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370E1D5E" wp14:editId="33896D26">
            <wp:extent cx="4081780" cy="1972860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5838" cy="197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B905D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A2D2804" wp14:editId="7164F9CA">
            <wp:simplePos x="0" y="0"/>
            <wp:positionH relativeFrom="column">
              <wp:posOffset>118110</wp:posOffset>
            </wp:positionH>
            <wp:positionV relativeFrom="paragraph">
              <wp:posOffset>94615</wp:posOffset>
            </wp:positionV>
            <wp:extent cx="3869055" cy="202438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055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8DF535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3704DFA6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104C4A3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3EF8792E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D4DBCFD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0A58299A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7340BDCD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15BE5EE8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434BA074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4757687E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7F508841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4F8827B0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3567715E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C74E23D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49CFC081" wp14:editId="4218F419">
            <wp:extent cx="4082143" cy="1826337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097" cy="182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815C1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36074D8D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136FC27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</w:rPr>
        <w:t>Negative values indicate a decrease in symptom severity from baseline to study visit.</w:t>
      </w:r>
      <w:r w:rsidRPr="00A9740F">
        <w:rPr>
          <w:rFonts w:ascii="Times New Roman" w:eastAsia="MS Mincho" w:hAnsi="Times New Roman" w:cs="Times New Roman"/>
          <w:color w:val="auto"/>
          <w:sz w:val="22"/>
          <w:szCs w:val="22"/>
        </w:rPr>
        <w:t xml:space="preserve"> </w:t>
      </w:r>
    </w:p>
    <w:p w14:paraId="45744D84" w14:textId="77777777" w:rsidR="00825D76" w:rsidRPr="00A9740F" w:rsidRDefault="00825D76" w:rsidP="00825D76">
      <w:pPr>
        <w:spacing w:line="24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14:paraId="19CEA9A1" w14:textId="77777777" w:rsidR="00825D76" w:rsidRPr="00A9740F" w:rsidRDefault="00825D76" w:rsidP="00825D76">
      <w:pPr>
        <w:spacing w:line="240" w:lineRule="auto"/>
        <w:ind w:firstLine="0"/>
        <w:rPr>
          <w:rFonts w:ascii="Times New Roman" w:hAnsi="Times New Roman" w:cs="Times New Roman"/>
          <w:sz w:val="22"/>
          <w:szCs w:val="22"/>
        </w:rPr>
      </w:pPr>
      <w:r w:rsidRPr="00A9740F">
        <w:rPr>
          <w:rFonts w:ascii="Times New Roman" w:hAnsi="Times New Roman" w:cs="Times New Roman"/>
          <w:sz w:val="22"/>
          <w:szCs w:val="22"/>
        </w:rPr>
        <w:t>LCIG, levodopa-carbidopa intestinal gel; NMS, nonmotor symptoms; SD, standard deviation.</w:t>
      </w:r>
    </w:p>
    <w:p w14:paraId="284E55D0" w14:textId="77777777" w:rsidR="00825D76" w:rsidRPr="00A9740F" w:rsidRDefault="00825D76" w:rsidP="00825D76">
      <w:pPr>
        <w:spacing w:after="160" w:line="259" w:lineRule="auto"/>
        <w:ind w:firstLine="0"/>
        <w:rPr>
          <w:rFonts w:ascii="Times New Roman" w:hAnsi="Times New Roman" w:cs="Times New Roman"/>
          <w:b/>
          <w:sz w:val="22"/>
          <w:szCs w:val="22"/>
        </w:rPr>
      </w:pPr>
      <w:r w:rsidRPr="00A9740F">
        <w:rPr>
          <w:rFonts w:ascii="Times New Roman" w:hAnsi="Times New Roman" w:cs="Times New Roman"/>
          <w:sz w:val="22"/>
          <w:szCs w:val="22"/>
        </w:rPr>
        <w:br w:type="page"/>
      </w:r>
    </w:p>
    <w:p w14:paraId="603EDB9C" w14:textId="77777777" w:rsidR="00825D76" w:rsidRPr="00A9740F" w:rsidRDefault="00825D76" w:rsidP="00825D76">
      <w:pPr>
        <w:pStyle w:val="Heading1"/>
        <w:spacing w:line="24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A9740F">
        <w:rPr>
          <w:rFonts w:ascii="Times New Roman" w:hAnsi="Times New Roman" w:cs="Times New Roman"/>
          <w:sz w:val="22"/>
          <w:szCs w:val="22"/>
        </w:rPr>
        <w:lastRenderedPageBreak/>
        <w:t xml:space="preserve">Supplemental Figure 3. </w:t>
      </w:r>
      <w:r w:rsidRPr="00A9740F">
        <w:rPr>
          <w:rFonts w:ascii="Times New Roman" w:hAnsi="Times New Roman" w:cs="Times New Roman"/>
          <w:b w:val="0"/>
          <w:bCs/>
          <w:sz w:val="22"/>
          <w:szCs w:val="22"/>
        </w:rPr>
        <w:t>Change from Baseline in Frequency of Motor Symptoms (A), NMS (B), and Treatment-related Symptoms (C) According to Duration of LCIG Treatment</w:t>
      </w:r>
    </w:p>
    <w:p w14:paraId="667BE1B6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525937C0" wp14:editId="43BCA454">
            <wp:extent cx="4030133" cy="1956509"/>
            <wp:effectExtent l="0" t="0" r="889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41799" cy="1962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EEE7D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36F913B7" wp14:editId="0C762E39">
            <wp:extent cx="4029710" cy="2063935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0102" cy="2069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0166A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2CD7F2E9" wp14:editId="738EA2F1">
            <wp:extent cx="4106333" cy="181099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21387" cy="1817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8B4A6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</w:rPr>
        <w:t>Negative values indicate a decrease in symptom frequency from baseline to study visit.</w:t>
      </w:r>
      <w:r w:rsidRPr="00A9740F">
        <w:rPr>
          <w:rFonts w:ascii="Times New Roman" w:eastAsia="MS Mincho" w:hAnsi="Times New Roman" w:cs="Times New Roman"/>
          <w:color w:val="auto"/>
          <w:sz w:val="22"/>
          <w:szCs w:val="22"/>
        </w:rPr>
        <w:t xml:space="preserve"> </w:t>
      </w:r>
    </w:p>
    <w:p w14:paraId="304743D5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39022237" w14:textId="77777777" w:rsidR="00825D76" w:rsidRPr="00A9740F" w:rsidRDefault="00825D76" w:rsidP="00825D76">
      <w:pPr>
        <w:pStyle w:val="NoSpacing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A9740F">
        <w:rPr>
          <w:rFonts w:ascii="Times New Roman" w:hAnsi="Times New Roman" w:cs="Times New Roman"/>
          <w:color w:val="auto"/>
          <w:sz w:val="22"/>
          <w:szCs w:val="22"/>
        </w:rPr>
        <w:t>LCIG, levodopa-carbidopa intestinal gel; NMS, nonmotor symptoms; SD, standard deviation.</w:t>
      </w:r>
    </w:p>
    <w:p w14:paraId="21E757AC" w14:textId="77777777" w:rsidR="00825D76" w:rsidRPr="00A9740F" w:rsidRDefault="00825D76" w:rsidP="00825D76">
      <w:pPr>
        <w:spacing w:line="24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14:paraId="431B2419" w14:textId="77777777" w:rsidR="00825D76" w:rsidRPr="00A9740F" w:rsidRDefault="00825D76" w:rsidP="00825D76">
      <w:pPr>
        <w:pStyle w:val="NoSpacing"/>
        <w:rPr>
          <w:rFonts w:ascii="Times New Roman" w:hAnsi="Times New Roman" w:cs="Times New Roman"/>
          <w:color w:val="auto"/>
          <w:sz w:val="22"/>
          <w:szCs w:val="22"/>
        </w:rPr>
      </w:pPr>
    </w:p>
    <w:p w14:paraId="310F14D1" w14:textId="77777777" w:rsidR="00177F7B" w:rsidRPr="00A9740F" w:rsidRDefault="00177F7B">
      <w:pPr>
        <w:rPr>
          <w:rFonts w:ascii="Times New Roman" w:hAnsi="Times New Roman" w:cs="Times New Roman"/>
          <w:sz w:val="22"/>
          <w:szCs w:val="22"/>
        </w:rPr>
      </w:pPr>
    </w:p>
    <w:sectPr w:rsidR="00177F7B" w:rsidRPr="00A9740F" w:rsidSect="000C3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76"/>
    <w:rsid w:val="00015D4F"/>
    <w:rsid w:val="00025FF9"/>
    <w:rsid w:val="000466E7"/>
    <w:rsid w:val="000A3063"/>
    <w:rsid w:val="000B21CC"/>
    <w:rsid w:val="000C1DFA"/>
    <w:rsid w:val="000C5250"/>
    <w:rsid w:val="000D6D46"/>
    <w:rsid w:val="000E344A"/>
    <w:rsid w:val="000E783D"/>
    <w:rsid w:val="000F79D4"/>
    <w:rsid w:val="00146D1D"/>
    <w:rsid w:val="00162807"/>
    <w:rsid w:val="00177F7B"/>
    <w:rsid w:val="0018143C"/>
    <w:rsid w:val="001B617D"/>
    <w:rsid w:val="001C311A"/>
    <w:rsid w:val="001D303F"/>
    <w:rsid w:val="001E64DD"/>
    <w:rsid w:val="001F6F6A"/>
    <w:rsid w:val="0020564E"/>
    <w:rsid w:val="00212DFA"/>
    <w:rsid w:val="00241A81"/>
    <w:rsid w:val="00246C03"/>
    <w:rsid w:val="00252E5F"/>
    <w:rsid w:val="002645F7"/>
    <w:rsid w:val="002740E6"/>
    <w:rsid w:val="00295800"/>
    <w:rsid w:val="002A409A"/>
    <w:rsid w:val="002A5F76"/>
    <w:rsid w:val="003210B3"/>
    <w:rsid w:val="00342CB4"/>
    <w:rsid w:val="00370DA2"/>
    <w:rsid w:val="00373E64"/>
    <w:rsid w:val="0039651E"/>
    <w:rsid w:val="003D0C1B"/>
    <w:rsid w:val="003E02F6"/>
    <w:rsid w:val="003F1295"/>
    <w:rsid w:val="0040243B"/>
    <w:rsid w:val="004357B1"/>
    <w:rsid w:val="00475740"/>
    <w:rsid w:val="00484D6A"/>
    <w:rsid w:val="004D447B"/>
    <w:rsid w:val="004F2F6B"/>
    <w:rsid w:val="00505DAC"/>
    <w:rsid w:val="00507208"/>
    <w:rsid w:val="00514E35"/>
    <w:rsid w:val="00523FE7"/>
    <w:rsid w:val="005315C8"/>
    <w:rsid w:val="0055201F"/>
    <w:rsid w:val="00554245"/>
    <w:rsid w:val="00567ADA"/>
    <w:rsid w:val="005869DF"/>
    <w:rsid w:val="00586E4D"/>
    <w:rsid w:val="005923AE"/>
    <w:rsid w:val="005A4566"/>
    <w:rsid w:val="005B2C34"/>
    <w:rsid w:val="005C1B11"/>
    <w:rsid w:val="005C78D9"/>
    <w:rsid w:val="005D0EE4"/>
    <w:rsid w:val="005D744A"/>
    <w:rsid w:val="005E268A"/>
    <w:rsid w:val="005F6471"/>
    <w:rsid w:val="005F747B"/>
    <w:rsid w:val="00611000"/>
    <w:rsid w:val="00616F75"/>
    <w:rsid w:val="00620F67"/>
    <w:rsid w:val="006339E6"/>
    <w:rsid w:val="00633B68"/>
    <w:rsid w:val="006369D2"/>
    <w:rsid w:val="00641A0D"/>
    <w:rsid w:val="00651F66"/>
    <w:rsid w:val="00655F75"/>
    <w:rsid w:val="00666C5B"/>
    <w:rsid w:val="00672622"/>
    <w:rsid w:val="00674919"/>
    <w:rsid w:val="006811E7"/>
    <w:rsid w:val="00687956"/>
    <w:rsid w:val="006A14B2"/>
    <w:rsid w:val="006A1659"/>
    <w:rsid w:val="006E1CA0"/>
    <w:rsid w:val="006F69BC"/>
    <w:rsid w:val="007238CB"/>
    <w:rsid w:val="00744068"/>
    <w:rsid w:val="00762275"/>
    <w:rsid w:val="00764E71"/>
    <w:rsid w:val="00783F40"/>
    <w:rsid w:val="00786957"/>
    <w:rsid w:val="007B7727"/>
    <w:rsid w:val="007F6860"/>
    <w:rsid w:val="00803657"/>
    <w:rsid w:val="00825D76"/>
    <w:rsid w:val="0083306C"/>
    <w:rsid w:val="00837206"/>
    <w:rsid w:val="00860176"/>
    <w:rsid w:val="008A6E0E"/>
    <w:rsid w:val="008C0148"/>
    <w:rsid w:val="008D5217"/>
    <w:rsid w:val="008E2463"/>
    <w:rsid w:val="00913AEB"/>
    <w:rsid w:val="009164D7"/>
    <w:rsid w:val="00951C56"/>
    <w:rsid w:val="009930EB"/>
    <w:rsid w:val="00997C97"/>
    <w:rsid w:val="009A2AFC"/>
    <w:rsid w:val="00A04531"/>
    <w:rsid w:val="00A10AEB"/>
    <w:rsid w:val="00A1625C"/>
    <w:rsid w:val="00A25778"/>
    <w:rsid w:val="00A45283"/>
    <w:rsid w:val="00A50025"/>
    <w:rsid w:val="00A545CB"/>
    <w:rsid w:val="00A84560"/>
    <w:rsid w:val="00A9740F"/>
    <w:rsid w:val="00AA5071"/>
    <w:rsid w:val="00AB6271"/>
    <w:rsid w:val="00AC4246"/>
    <w:rsid w:val="00AD06C6"/>
    <w:rsid w:val="00AD09BB"/>
    <w:rsid w:val="00AD5D57"/>
    <w:rsid w:val="00AF1293"/>
    <w:rsid w:val="00B30ED8"/>
    <w:rsid w:val="00B51102"/>
    <w:rsid w:val="00B8660E"/>
    <w:rsid w:val="00BB56F1"/>
    <w:rsid w:val="00BF3F95"/>
    <w:rsid w:val="00C402A3"/>
    <w:rsid w:val="00C92F27"/>
    <w:rsid w:val="00C97CC9"/>
    <w:rsid w:val="00CD3874"/>
    <w:rsid w:val="00CE02C5"/>
    <w:rsid w:val="00CE61A6"/>
    <w:rsid w:val="00D1685C"/>
    <w:rsid w:val="00D258C0"/>
    <w:rsid w:val="00D26016"/>
    <w:rsid w:val="00D26295"/>
    <w:rsid w:val="00D31FE6"/>
    <w:rsid w:val="00D57997"/>
    <w:rsid w:val="00D712F2"/>
    <w:rsid w:val="00D72BBC"/>
    <w:rsid w:val="00DA2EC6"/>
    <w:rsid w:val="00DA7520"/>
    <w:rsid w:val="00DB1832"/>
    <w:rsid w:val="00DB4C93"/>
    <w:rsid w:val="00DB622F"/>
    <w:rsid w:val="00DE13D2"/>
    <w:rsid w:val="00E2377E"/>
    <w:rsid w:val="00E2515B"/>
    <w:rsid w:val="00E25F97"/>
    <w:rsid w:val="00E34473"/>
    <w:rsid w:val="00E42319"/>
    <w:rsid w:val="00E43ADE"/>
    <w:rsid w:val="00E46494"/>
    <w:rsid w:val="00E60F92"/>
    <w:rsid w:val="00E70528"/>
    <w:rsid w:val="00EA75BB"/>
    <w:rsid w:val="00EC6202"/>
    <w:rsid w:val="00ED6FFB"/>
    <w:rsid w:val="00F05C8D"/>
    <w:rsid w:val="00F341D0"/>
    <w:rsid w:val="00F40F14"/>
    <w:rsid w:val="00F614FA"/>
    <w:rsid w:val="00F66783"/>
    <w:rsid w:val="00F75C6B"/>
    <w:rsid w:val="00F95DA7"/>
    <w:rsid w:val="00FB2F83"/>
    <w:rsid w:val="00FB6A14"/>
    <w:rsid w:val="00FB7D82"/>
    <w:rsid w:val="00FC0534"/>
    <w:rsid w:val="00FD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3D9CF"/>
  <w15:chartTrackingRefBased/>
  <w15:docId w15:val="{23C26713-5FF9-4BF3-89E9-C6CD30FA4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D76"/>
    <w:pPr>
      <w:spacing w:after="0" w:line="480" w:lineRule="auto"/>
      <w:ind w:firstLine="720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D76"/>
    <w:pPr>
      <w:ind w:firstLine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D76"/>
    <w:rPr>
      <w:rFonts w:ascii="Arial" w:hAnsi="Arial" w:cs="Arial"/>
      <w:b/>
      <w:sz w:val="24"/>
      <w:szCs w:val="24"/>
    </w:rPr>
  </w:style>
  <w:style w:type="paragraph" w:styleId="NoSpacing">
    <w:name w:val="No Spacing"/>
    <w:aliases w:val="No indent"/>
    <w:basedOn w:val="Normal"/>
    <w:uiPriority w:val="1"/>
    <w:qFormat/>
    <w:rsid w:val="00825D76"/>
    <w:pPr>
      <w:ind w:firstLine="0"/>
    </w:pPr>
    <w:rPr>
      <w:rFonts w:eastAsia="Times New Roman"/>
      <w:bCs/>
      <w:color w:val="000000"/>
    </w:rPr>
  </w:style>
  <w:style w:type="character" w:customStyle="1" w:styleId="A0">
    <w:name w:val="A0"/>
    <w:uiPriority w:val="99"/>
    <w:rsid w:val="004F2F6B"/>
    <w:rPr>
      <w:b/>
      <w:bCs/>
      <w:color w:val="FFFFFF"/>
      <w:sz w:val="128"/>
      <w:szCs w:val="128"/>
    </w:rPr>
  </w:style>
  <w:style w:type="character" w:styleId="Strong">
    <w:name w:val="Strong"/>
    <w:basedOn w:val="DefaultParagraphFont"/>
    <w:uiPriority w:val="22"/>
    <w:qFormat/>
    <w:rsid w:val="004F2F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e Craige</dc:creator>
  <cp:keywords/>
  <dc:description/>
  <cp:lastModifiedBy>Caryne Craige</cp:lastModifiedBy>
  <cp:revision>3</cp:revision>
  <dcterms:created xsi:type="dcterms:W3CDTF">2022-10-27T12:44:00Z</dcterms:created>
  <dcterms:modified xsi:type="dcterms:W3CDTF">2022-10-27T12:58:00Z</dcterms:modified>
</cp:coreProperties>
</file>